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24E33" w14:textId="69EEB246" w:rsidR="00187E54" w:rsidRDefault="00187E54" w:rsidP="00794475">
      <w:pPr>
        <w:outlineLvl w:val="0"/>
        <w:rPr>
          <w:rFonts w:ascii="Gill Sans MT" w:hAnsi="Gill Sans MT"/>
          <w:b/>
          <w:u w:val="single"/>
        </w:rPr>
      </w:pPr>
    </w:p>
    <w:p w14:paraId="053A06AB" w14:textId="1E1E7C6E" w:rsidR="00187E54" w:rsidRDefault="00187E54" w:rsidP="00794475">
      <w:pPr>
        <w:outlineLvl w:val="0"/>
        <w:rPr>
          <w:rFonts w:ascii="Gill Sans MT" w:hAnsi="Gill Sans MT"/>
          <w:b/>
          <w:u w:val="single"/>
        </w:rPr>
      </w:pPr>
    </w:p>
    <w:p w14:paraId="1298452E" w14:textId="3CD5E2A4" w:rsidR="00187E54" w:rsidRPr="000718CC" w:rsidRDefault="004D14B9" w:rsidP="00794475">
      <w:pPr>
        <w:outlineLvl w:val="0"/>
        <w:rPr>
          <w:rFonts w:ascii="Gill Sans MT" w:hAnsi="Gill Sans MT"/>
          <w:b/>
        </w:rPr>
      </w:pPr>
      <w:r w:rsidRPr="000718CC">
        <w:rPr>
          <w:rFonts w:ascii="Gill Sans MT" w:hAnsi="Gill Sans MT"/>
          <w:b/>
        </w:rPr>
        <w:t xml:space="preserve">Caption for </w:t>
      </w:r>
      <w:r w:rsidR="000718CC" w:rsidRPr="000718CC">
        <w:rPr>
          <w:rFonts w:ascii="Gill Sans MT" w:hAnsi="Gill Sans MT"/>
          <w:b/>
        </w:rPr>
        <w:t>Supplementary</w:t>
      </w:r>
      <w:r w:rsidR="002A4622" w:rsidRPr="000718CC">
        <w:rPr>
          <w:rFonts w:ascii="Gill Sans MT" w:hAnsi="Gill Sans MT"/>
          <w:b/>
        </w:rPr>
        <w:t xml:space="preserve"> Table 1:</w:t>
      </w:r>
      <w:r w:rsidR="000718CC" w:rsidRPr="000718CC">
        <w:rPr>
          <w:rFonts w:ascii="Gill Sans MT" w:hAnsi="Gill Sans MT"/>
          <w:b/>
        </w:rPr>
        <w:t xml:space="preserve"> </w:t>
      </w:r>
      <w:r w:rsidR="000718CC" w:rsidRPr="000718CC">
        <w:rPr>
          <w:rFonts w:ascii="Gill Sans MT" w:hAnsi="Gill Sans MT"/>
          <w:bCs/>
        </w:rPr>
        <w:t>Functional impact of variants in LD with rs12678747</w:t>
      </w:r>
    </w:p>
    <w:p w14:paraId="6309A2B6" w14:textId="77777777" w:rsidR="00794475" w:rsidRPr="00502F2D" w:rsidRDefault="00794475" w:rsidP="00794475">
      <w:pPr>
        <w:rPr>
          <w:rFonts w:ascii="Gill Sans MT" w:hAnsi="Gill Sans MT"/>
          <w:b/>
        </w:rPr>
      </w:pPr>
    </w:p>
    <w:p w14:paraId="03B3F8B0" w14:textId="5E356B61" w:rsidR="00794475" w:rsidRPr="00502F2D" w:rsidRDefault="002A4622" w:rsidP="00794475">
      <w:pPr>
        <w:spacing w:line="240" w:lineRule="auto"/>
        <w:ind w:right="-187"/>
        <w:rPr>
          <w:rFonts w:ascii="Gill Sans MT" w:hAnsi="Gill Sans MT"/>
        </w:rPr>
      </w:pPr>
      <w:r>
        <w:rPr>
          <w:rFonts w:ascii="Gill Sans MT" w:hAnsi="Gill Sans MT"/>
          <w:b/>
          <w:u w:val="single"/>
        </w:rPr>
        <w:t xml:space="preserve">Caption for </w:t>
      </w:r>
      <w:r w:rsidR="00794475">
        <w:rPr>
          <w:rFonts w:ascii="Gill Sans MT" w:hAnsi="Gill Sans MT"/>
          <w:b/>
        </w:rPr>
        <w:t xml:space="preserve">Supplementary </w:t>
      </w:r>
      <w:r w:rsidR="00794475" w:rsidRPr="00502F2D">
        <w:rPr>
          <w:rFonts w:ascii="Gill Sans MT" w:hAnsi="Gill Sans MT"/>
          <w:b/>
        </w:rPr>
        <w:t>Figure 1</w:t>
      </w:r>
      <w:r>
        <w:rPr>
          <w:rFonts w:ascii="Gill Sans MT" w:hAnsi="Gill Sans MT"/>
          <w:b/>
        </w:rPr>
        <w:t>:</w:t>
      </w:r>
      <w:r w:rsidR="00794475" w:rsidRPr="00502F2D">
        <w:rPr>
          <w:rFonts w:ascii="Gill Sans MT" w:hAnsi="Gill Sans MT"/>
        </w:rPr>
        <w:t xml:space="preserve"> </w:t>
      </w:r>
      <w:r w:rsidR="00937272" w:rsidRPr="00937272">
        <w:rPr>
          <w:rFonts w:ascii="Gill Sans MT" w:hAnsi="Gill Sans MT"/>
          <w:bCs/>
        </w:rPr>
        <w:t>Flowchart</w:t>
      </w:r>
      <w:r w:rsidR="00937272">
        <w:rPr>
          <w:rFonts w:ascii="Gill Sans MT" w:hAnsi="Gill Sans MT"/>
          <w:bCs/>
        </w:rPr>
        <w:t xml:space="preserve"> of the sample Quality Control process</w:t>
      </w:r>
      <w:r w:rsidR="00AC7689">
        <w:rPr>
          <w:rFonts w:ascii="Gill Sans MT" w:hAnsi="Gill Sans MT"/>
          <w:bCs/>
        </w:rPr>
        <w:t xml:space="preserve">. Outgoing arrows </w:t>
      </w:r>
      <w:r w:rsidR="00480178">
        <w:rPr>
          <w:rFonts w:ascii="Gill Sans MT" w:hAnsi="Gill Sans MT"/>
          <w:bCs/>
        </w:rPr>
        <w:t>represent exclusion criteria</w:t>
      </w:r>
      <w:r w:rsidR="005B5909">
        <w:rPr>
          <w:rFonts w:ascii="Gill Sans MT" w:hAnsi="Gill Sans MT"/>
          <w:bCs/>
        </w:rPr>
        <w:t>.</w:t>
      </w:r>
    </w:p>
    <w:p w14:paraId="2A581FE0" w14:textId="77777777" w:rsidR="00794475" w:rsidRPr="00502F2D" w:rsidRDefault="00794475" w:rsidP="00794475">
      <w:pPr>
        <w:spacing w:line="240" w:lineRule="auto"/>
        <w:rPr>
          <w:rFonts w:ascii="Gill Sans MT" w:hAnsi="Gill Sans MT"/>
          <w:b/>
        </w:rPr>
      </w:pPr>
    </w:p>
    <w:p w14:paraId="11CBA719" w14:textId="1905D44A" w:rsidR="00794475" w:rsidRPr="00502F2D" w:rsidRDefault="002A4622" w:rsidP="00794475">
      <w:pPr>
        <w:spacing w:line="240" w:lineRule="auto"/>
        <w:rPr>
          <w:rFonts w:ascii="Gill Sans MT" w:hAnsi="Gill Sans MT" w:cs="Arial"/>
        </w:rPr>
      </w:pPr>
      <w:r>
        <w:rPr>
          <w:rFonts w:ascii="Gill Sans MT" w:hAnsi="Gill Sans MT"/>
          <w:b/>
          <w:u w:val="single"/>
        </w:rPr>
        <w:t xml:space="preserve">Caption for </w:t>
      </w:r>
      <w:r w:rsidR="00794475">
        <w:rPr>
          <w:rFonts w:ascii="Gill Sans MT" w:hAnsi="Gill Sans MT"/>
          <w:b/>
        </w:rPr>
        <w:t xml:space="preserve">Supplementary </w:t>
      </w:r>
      <w:r w:rsidR="00794475" w:rsidRPr="00502F2D">
        <w:rPr>
          <w:rFonts w:ascii="Gill Sans MT" w:hAnsi="Gill Sans MT"/>
          <w:b/>
        </w:rPr>
        <w:t>Figure 2</w:t>
      </w:r>
      <w:r>
        <w:rPr>
          <w:rFonts w:ascii="Gill Sans MT" w:hAnsi="Gill Sans MT"/>
          <w:b/>
        </w:rPr>
        <w:t>:</w:t>
      </w:r>
      <w:r w:rsidR="00794475" w:rsidRPr="00502F2D">
        <w:rPr>
          <w:rFonts w:ascii="Gill Sans MT" w:hAnsi="Gill Sans MT"/>
        </w:rPr>
        <w:t xml:space="preserve"> </w:t>
      </w:r>
      <w:r w:rsidR="0003087D">
        <w:rPr>
          <w:rFonts w:ascii="Gill Sans MT" w:hAnsi="Gill Sans MT" w:cs="Arial"/>
        </w:rPr>
        <w:t>Flowchart of the variant Quality Control process.</w:t>
      </w:r>
      <w:r w:rsidR="005B5909">
        <w:rPr>
          <w:rFonts w:ascii="Gill Sans MT" w:hAnsi="Gill Sans MT" w:cs="Arial"/>
        </w:rPr>
        <w:t xml:space="preserve"> </w:t>
      </w:r>
      <w:r w:rsidR="005B5909">
        <w:rPr>
          <w:rFonts w:ascii="Gill Sans MT" w:hAnsi="Gill Sans MT"/>
          <w:bCs/>
        </w:rPr>
        <w:t>Outgoing arrows represent exclusion criteria.</w:t>
      </w:r>
    </w:p>
    <w:p w14:paraId="7C436BD6" w14:textId="5AEA91A2" w:rsidR="0086594F" w:rsidRDefault="0086594F"/>
    <w:sectPr w:rsidR="0086594F" w:rsidSect="00B46F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0exsw99atpdesseupvtt1f0dt09wdxvaw&quot;&gt;WTSI EndNote Library-X9Converted&lt;record-ids&gt;&lt;item&gt;4925&lt;/item&gt;&lt;/record-ids&gt;&lt;/item&gt;&lt;/Libraries&gt;"/>
  </w:docVars>
  <w:rsids>
    <w:rsidRoot w:val="00794475"/>
    <w:rsid w:val="00022427"/>
    <w:rsid w:val="0003087D"/>
    <w:rsid w:val="00030A11"/>
    <w:rsid w:val="00033435"/>
    <w:rsid w:val="00036712"/>
    <w:rsid w:val="000379B1"/>
    <w:rsid w:val="00044690"/>
    <w:rsid w:val="00061EEA"/>
    <w:rsid w:val="00064746"/>
    <w:rsid w:val="00065584"/>
    <w:rsid w:val="00067976"/>
    <w:rsid w:val="000718CC"/>
    <w:rsid w:val="0007330A"/>
    <w:rsid w:val="00090B4F"/>
    <w:rsid w:val="000A5C57"/>
    <w:rsid w:val="000C5252"/>
    <w:rsid w:val="000F27BB"/>
    <w:rsid w:val="000F77FD"/>
    <w:rsid w:val="001248D9"/>
    <w:rsid w:val="00134B93"/>
    <w:rsid w:val="00136143"/>
    <w:rsid w:val="001375BA"/>
    <w:rsid w:val="00141D50"/>
    <w:rsid w:val="00147FE3"/>
    <w:rsid w:val="00150E0F"/>
    <w:rsid w:val="001610B9"/>
    <w:rsid w:val="0017069A"/>
    <w:rsid w:val="001775D0"/>
    <w:rsid w:val="00187E54"/>
    <w:rsid w:val="001A3737"/>
    <w:rsid w:val="001A3E06"/>
    <w:rsid w:val="001C254B"/>
    <w:rsid w:val="001D0D92"/>
    <w:rsid w:val="001E7C6D"/>
    <w:rsid w:val="001F3B8C"/>
    <w:rsid w:val="00211E74"/>
    <w:rsid w:val="00212733"/>
    <w:rsid w:val="002168BC"/>
    <w:rsid w:val="00220A1E"/>
    <w:rsid w:val="002260CE"/>
    <w:rsid w:val="00232C16"/>
    <w:rsid w:val="00232EDE"/>
    <w:rsid w:val="0027021A"/>
    <w:rsid w:val="00271C76"/>
    <w:rsid w:val="00283BE9"/>
    <w:rsid w:val="0029152D"/>
    <w:rsid w:val="00292816"/>
    <w:rsid w:val="00294158"/>
    <w:rsid w:val="00295443"/>
    <w:rsid w:val="002A4622"/>
    <w:rsid w:val="002A68F2"/>
    <w:rsid w:val="002A7DAA"/>
    <w:rsid w:val="002B6756"/>
    <w:rsid w:val="002C5E87"/>
    <w:rsid w:val="002D309C"/>
    <w:rsid w:val="002D3FA9"/>
    <w:rsid w:val="002E1448"/>
    <w:rsid w:val="002E5B24"/>
    <w:rsid w:val="002E79E4"/>
    <w:rsid w:val="003007B8"/>
    <w:rsid w:val="00327736"/>
    <w:rsid w:val="003365E9"/>
    <w:rsid w:val="0034703D"/>
    <w:rsid w:val="0034744B"/>
    <w:rsid w:val="003518C5"/>
    <w:rsid w:val="00353B09"/>
    <w:rsid w:val="00366980"/>
    <w:rsid w:val="00374219"/>
    <w:rsid w:val="00375649"/>
    <w:rsid w:val="00382B05"/>
    <w:rsid w:val="00387574"/>
    <w:rsid w:val="00395904"/>
    <w:rsid w:val="00396012"/>
    <w:rsid w:val="003A3D08"/>
    <w:rsid w:val="003B15ED"/>
    <w:rsid w:val="003B7348"/>
    <w:rsid w:val="003C1DDA"/>
    <w:rsid w:val="003E325C"/>
    <w:rsid w:val="003E6DC8"/>
    <w:rsid w:val="004156E6"/>
    <w:rsid w:val="0042088D"/>
    <w:rsid w:val="004209FD"/>
    <w:rsid w:val="00422E45"/>
    <w:rsid w:val="00450865"/>
    <w:rsid w:val="00474108"/>
    <w:rsid w:val="004756FE"/>
    <w:rsid w:val="0047769D"/>
    <w:rsid w:val="00480178"/>
    <w:rsid w:val="0048274C"/>
    <w:rsid w:val="00492610"/>
    <w:rsid w:val="004A3C64"/>
    <w:rsid w:val="004A5643"/>
    <w:rsid w:val="004A74F7"/>
    <w:rsid w:val="004B4D8D"/>
    <w:rsid w:val="004D14B9"/>
    <w:rsid w:val="004E1103"/>
    <w:rsid w:val="004F4399"/>
    <w:rsid w:val="0050061D"/>
    <w:rsid w:val="00502A98"/>
    <w:rsid w:val="00516518"/>
    <w:rsid w:val="00533587"/>
    <w:rsid w:val="00534692"/>
    <w:rsid w:val="0054317C"/>
    <w:rsid w:val="00545A3F"/>
    <w:rsid w:val="00552A4B"/>
    <w:rsid w:val="00556C62"/>
    <w:rsid w:val="00560516"/>
    <w:rsid w:val="0056345C"/>
    <w:rsid w:val="00572E7E"/>
    <w:rsid w:val="00580C7E"/>
    <w:rsid w:val="00580E85"/>
    <w:rsid w:val="005813AF"/>
    <w:rsid w:val="00585D3C"/>
    <w:rsid w:val="0059320F"/>
    <w:rsid w:val="005B0596"/>
    <w:rsid w:val="005B2652"/>
    <w:rsid w:val="005B5909"/>
    <w:rsid w:val="005E5B15"/>
    <w:rsid w:val="005E6DF3"/>
    <w:rsid w:val="00603925"/>
    <w:rsid w:val="00607BF2"/>
    <w:rsid w:val="00621767"/>
    <w:rsid w:val="00625FD7"/>
    <w:rsid w:val="006322EE"/>
    <w:rsid w:val="00656102"/>
    <w:rsid w:val="00656166"/>
    <w:rsid w:val="006767D9"/>
    <w:rsid w:val="00677F44"/>
    <w:rsid w:val="00691385"/>
    <w:rsid w:val="006929A9"/>
    <w:rsid w:val="00694C5F"/>
    <w:rsid w:val="006A0507"/>
    <w:rsid w:val="006A59FF"/>
    <w:rsid w:val="006C46D6"/>
    <w:rsid w:val="006E577A"/>
    <w:rsid w:val="006F703C"/>
    <w:rsid w:val="00702D76"/>
    <w:rsid w:val="00704106"/>
    <w:rsid w:val="007100F7"/>
    <w:rsid w:val="00717E7E"/>
    <w:rsid w:val="00730807"/>
    <w:rsid w:val="00733B2A"/>
    <w:rsid w:val="00735DF6"/>
    <w:rsid w:val="00737C0E"/>
    <w:rsid w:val="0074031A"/>
    <w:rsid w:val="007505AA"/>
    <w:rsid w:val="00754F61"/>
    <w:rsid w:val="007602CD"/>
    <w:rsid w:val="0076645D"/>
    <w:rsid w:val="00771C25"/>
    <w:rsid w:val="007744DB"/>
    <w:rsid w:val="00777CCB"/>
    <w:rsid w:val="00780C2C"/>
    <w:rsid w:val="00793476"/>
    <w:rsid w:val="00794475"/>
    <w:rsid w:val="00795841"/>
    <w:rsid w:val="00795849"/>
    <w:rsid w:val="007A09D4"/>
    <w:rsid w:val="007D3928"/>
    <w:rsid w:val="007E52C6"/>
    <w:rsid w:val="007E6A7E"/>
    <w:rsid w:val="007F7361"/>
    <w:rsid w:val="00803E2B"/>
    <w:rsid w:val="00813884"/>
    <w:rsid w:val="00817F0A"/>
    <w:rsid w:val="00826A4A"/>
    <w:rsid w:val="008315E2"/>
    <w:rsid w:val="00836015"/>
    <w:rsid w:val="00854C71"/>
    <w:rsid w:val="008646E0"/>
    <w:rsid w:val="0086594F"/>
    <w:rsid w:val="00865EAA"/>
    <w:rsid w:val="00871C5B"/>
    <w:rsid w:val="008874CD"/>
    <w:rsid w:val="00894252"/>
    <w:rsid w:val="008A1170"/>
    <w:rsid w:val="008A1B87"/>
    <w:rsid w:val="008A6023"/>
    <w:rsid w:val="008B27D1"/>
    <w:rsid w:val="008B46AE"/>
    <w:rsid w:val="008D0C9C"/>
    <w:rsid w:val="008D5087"/>
    <w:rsid w:val="008E633E"/>
    <w:rsid w:val="008F06DB"/>
    <w:rsid w:val="008F3852"/>
    <w:rsid w:val="00912C01"/>
    <w:rsid w:val="00917484"/>
    <w:rsid w:val="00926BC2"/>
    <w:rsid w:val="009270E9"/>
    <w:rsid w:val="00930E2D"/>
    <w:rsid w:val="00932714"/>
    <w:rsid w:val="00937272"/>
    <w:rsid w:val="00942DBD"/>
    <w:rsid w:val="00945350"/>
    <w:rsid w:val="0095140F"/>
    <w:rsid w:val="00972386"/>
    <w:rsid w:val="0097655C"/>
    <w:rsid w:val="009835FD"/>
    <w:rsid w:val="009A3F9E"/>
    <w:rsid w:val="009A5D0B"/>
    <w:rsid w:val="009B1915"/>
    <w:rsid w:val="009C4007"/>
    <w:rsid w:val="009C752E"/>
    <w:rsid w:val="009C7ADA"/>
    <w:rsid w:val="009D7EEF"/>
    <w:rsid w:val="009F6729"/>
    <w:rsid w:val="00A03A9B"/>
    <w:rsid w:val="00A0438B"/>
    <w:rsid w:val="00A0443C"/>
    <w:rsid w:val="00A04706"/>
    <w:rsid w:val="00A073C6"/>
    <w:rsid w:val="00A179A6"/>
    <w:rsid w:val="00A22C2B"/>
    <w:rsid w:val="00A306F8"/>
    <w:rsid w:val="00A4383F"/>
    <w:rsid w:val="00A43CA9"/>
    <w:rsid w:val="00A45DDB"/>
    <w:rsid w:val="00A47EE5"/>
    <w:rsid w:val="00A61236"/>
    <w:rsid w:val="00A70FA7"/>
    <w:rsid w:val="00A724B5"/>
    <w:rsid w:val="00A83F65"/>
    <w:rsid w:val="00A92303"/>
    <w:rsid w:val="00A93083"/>
    <w:rsid w:val="00AA2369"/>
    <w:rsid w:val="00AA4937"/>
    <w:rsid w:val="00AA5B42"/>
    <w:rsid w:val="00AA70B9"/>
    <w:rsid w:val="00AC7689"/>
    <w:rsid w:val="00AD688A"/>
    <w:rsid w:val="00AF573B"/>
    <w:rsid w:val="00B0105B"/>
    <w:rsid w:val="00B04AAA"/>
    <w:rsid w:val="00B0691E"/>
    <w:rsid w:val="00B134FE"/>
    <w:rsid w:val="00B25B31"/>
    <w:rsid w:val="00B275E2"/>
    <w:rsid w:val="00B3549A"/>
    <w:rsid w:val="00B3621D"/>
    <w:rsid w:val="00B43B0A"/>
    <w:rsid w:val="00B46FF1"/>
    <w:rsid w:val="00B559AA"/>
    <w:rsid w:val="00B628CD"/>
    <w:rsid w:val="00B64625"/>
    <w:rsid w:val="00B86584"/>
    <w:rsid w:val="00B920D6"/>
    <w:rsid w:val="00BA4616"/>
    <w:rsid w:val="00BD0D44"/>
    <w:rsid w:val="00BD3A17"/>
    <w:rsid w:val="00BF0F14"/>
    <w:rsid w:val="00C01199"/>
    <w:rsid w:val="00C01CA2"/>
    <w:rsid w:val="00C42D2B"/>
    <w:rsid w:val="00C5374B"/>
    <w:rsid w:val="00C74922"/>
    <w:rsid w:val="00C9247B"/>
    <w:rsid w:val="00C94F7D"/>
    <w:rsid w:val="00CA1BEB"/>
    <w:rsid w:val="00CA4B49"/>
    <w:rsid w:val="00CB667B"/>
    <w:rsid w:val="00CD0C9C"/>
    <w:rsid w:val="00D0007A"/>
    <w:rsid w:val="00D06DA5"/>
    <w:rsid w:val="00D10A88"/>
    <w:rsid w:val="00D13F2B"/>
    <w:rsid w:val="00D21AD3"/>
    <w:rsid w:val="00D22441"/>
    <w:rsid w:val="00D336ED"/>
    <w:rsid w:val="00D415DE"/>
    <w:rsid w:val="00D52541"/>
    <w:rsid w:val="00D625E8"/>
    <w:rsid w:val="00D7095F"/>
    <w:rsid w:val="00D74E6E"/>
    <w:rsid w:val="00D77A40"/>
    <w:rsid w:val="00D83D88"/>
    <w:rsid w:val="00D84F57"/>
    <w:rsid w:val="00D87F3D"/>
    <w:rsid w:val="00DA1A31"/>
    <w:rsid w:val="00DB453E"/>
    <w:rsid w:val="00DD4C7B"/>
    <w:rsid w:val="00DE2E00"/>
    <w:rsid w:val="00DE4604"/>
    <w:rsid w:val="00DF0895"/>
    <w:rsid w:val="00DF2134"/>
    <w:rsid w:val="00E15D5E"/>
    <w:rsid w:val="00E178A7"/>
    <w:rsid w:val="00E2115A"/>
    <w:rsid w:val="00E270D1"/>
    <w:rsid w:val="00E327F4"/>
    <w:rsid w:val="00E34BFC"/>
    <w:rsid w:val="00E3510A"/>
    <w:rsid w:val="00E36134"/>
    <w:rsid w:val="00E446E1"/>
    <w:rsid w:val="00E52B42"/>
    <w:rsid w:val="00E66269"/>
    <w:rsid w:val="00E836C3"/>
    <w:rsid w:val="00E8602B"/>
    <w:rsid w:val="00EC1950"/>
    <w:rsid w:val="00EC56E7"/>
    <w:rsid w:val="00ED2FBF"/>
    <w:rsid w:val="00EE25E5"/>
    <w:rsid w:val="00EF41B4"/>
    <w:rsid w:val="00F02173"/>
    <w:rsid w:val="00F05864"/>
    <w:rsid w:val="00F1232B"/>
    <w:rsid w:val="00F13B4C"/>
    <w:rsid w:val="00F14936"/>
    <w:rsid w:val="00F875E3"/>
    <w:rsid w:val="00F94A63"/>
    <w:rsid w:val="00FB75C1"/>
    <w:rsid w:val="00FC3888"/>
    <w:rsid w:val="00FD6D32"/>
    <w:rsid w:val="00FE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1E37"/>
  <w15:chartTrackingRefBased/>
  <w15:docId w15:val="{8090A15F-50AE-D143-8CED-624C4237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447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0C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2A7DA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DAA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A7DA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7DAA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Bourgeois</dc:creator>
  <cp:keywords/>
  <dc:description/>
  <cp:lastModifiedBy>Stephane Bourgeois</cp:lastModifiedBy>
  <cp:revision>5</cp:revision>
  <dcterms:created xsi:type="dcterms:W3CDTF">2021-11-05T15:15:00Z</dcterms:created>
  <dcterms:modified xsi:type="dcterms:W3CDTF">2021-11-05T15:20:00Z</dcterms:modified>
</cp:coreProperties>
</file>